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b/>
          <w:sz w:val="24"/>
          <w:szCs w:val="24"/>
        </w:rPr>
        <w:t>RSAT report for 75 DYAD motifs found at MFs (frenters) iSegBC7 peaks.</w:t>
      </w:r>
      <w:r>
        <w:rPr>
          <w:sz w:val="24"/>
          <w:szCs w:val="24"/>
        </w:rPr>
        <w:t xml:space="preserve"> RSAT report for motif discovery of DYADs type search pattern, using input genomic sequences under MOA-seq maize earshoot MFs with settings: extension to 24bp if &lt;24, n500, min6, max7, pat250, no database, max1000bp. The unzipped file produces folders &amp; files summarizing the motif families. The Zip file is published and available via FigShare,</w:t>
      </w: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 xml:space="preserve">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3012670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36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3 Zip File. RSAT report for 75 DYAD motifs found at MFs (Frenters) iSegBC7 peaks.. figshare. Online resource. https://doi.org/10.6084/m9.figshare.13012670.v1.</w:t>
      </w:r>
    </w:p>
    <w:p>
      <w:pPr>
        <w:pStyle w:val="Normal"/>
        <w:spacing w:lineRule="auto" w:line="36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3012670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28:00Z</dcterms:created>
  <dc:creator>Hank Bass</dc:creator>
  <dc:description/>
  <cp:keywords/>
  <dc:language>en-US</dc:language>
  <cp:lastModifiedBy>Hank Bass</cp:lastModifiedBy>
  <dcterms:modified xsi:type="dcterms:W3CDTF">2021-07-26T12:28:00Z</dcterms:modified>
  <cp:revision>2</cp:revision>
  <dc:subject/>
  <dc:title/>
</cp:coreProperties>
</file>